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77434" w14:textId="01DF4B77" w:rsidR="00432CA5" w:rsidRDefault="00432CA5" w:rsidP="00432CA5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4C145C">
        <w:rPr>
          <w:rFonts w:ascii="Times New Roman" w:hAnsi="Times New Roman" w:cs="Times New Roman"/>
          <w:sz w:val="24"/>
          <w:szCs w:val="24"/>
        </w:rPr>
        <w:t>2</w:t>
      </w:r>
    </w:p>
    <w:p w14:paraId="03296AE7" w14:textId="77777777" w:rsidR="00432CA5" w:rsidRDefault="00432CA5" w:rsidP="00432CA5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530"/>
        <w:gridCol w:w="1313"/>
        <w:gridCol w:w="1276"/>
        <w:gridCol w:w="1134"/>
        <w:gridCol w:w="1134"/>
        <w:gridCol w:w="1276"/>
        <w:gridCol w:w="1134"/>
        <w:gridCol w:w="1134"/>
        <w:gridCol w:w="1134"/>
      </w:tblGrid>
      <w:tr w:rsidR="00432CA5" w:rsidRPr="00985A7C" w14:paraId="6B45D9EA" w14:textId="77777777" w:rsidTr="00A1250A">
        <w:trPr>
          <w:trHeight w:val="300"/>
        </w:trPr>
        <w:tc>
          <w:tcPr>
            <w:tcW w:w="1006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1DE9C" w14:textId="01C2CED9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ppendix B.</w:t>
            </w:r>
            <w:r w:rsidRPr="00985A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ordance of APS responses compared to paper waiting room survey responses</w:t>
            </w:r>
            <w:r w:rsidR="007C78E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432CA5" w:rsidRPr="00985A7C" w14:paraId="358B5664" w14:textId="77777777" w:rsidTr="00A1250A">
        <w:trPr>
          <w:trHeight w:val="576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5DEA4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B248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4242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hone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AF9D5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ma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F0CCF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32CA5" w:rsidRPr="00985A7C" w14:paraId="2627E865" w14:textId="77777777" w:rsidTr="00A1250A">
        <w:trPr>
          <w:trHeight w:val="1164"/>
        </w:trPr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7DFCA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scription</w:t>
            </w:r>
          </w:p>
          <w:p w14:paraId="2551EFE7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6D3FF7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ordant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3BD8C6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swered more negatively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F7E8F1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swered more positively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B02431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ordant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693FF1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swered more negatively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C7001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swered more positively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5ADEF3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isq 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985A7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value</w:t>
            </w:r>
          </w:p>
        </w:tc>
      </w:tr>
      <w:tr w:rsidR="00432CA5" w:rsidRPr="00985A7C" w14:paraId="1DA81664" w14:textId="77777777" w:rsidTr="00A1250A">
        <w:trPr>
          <w:trHeight w:val="28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B358B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ven enough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00F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0985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29B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B7EE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019F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1AA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ABF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432CA5" w:rsidRPr="00985A7C" w14:paraId="7F113253" w14:textId="77777777" w:rsidTr="00A1250A">
        <w:trPr>
          <w:trHeight w:val="324"/>
        </w:trPr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FCC13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4D542" w14:textId="77777777" w:rsidR="00432CA5" w:rsidRPr="00985A7C" w:rsidRDefault="00432CA5" w:rsidP="00A1250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ighted kappa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63571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D228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2F6F3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8BAEB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79FC3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8E63E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5894E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32CA5" w:rsidRPr="00985A7C" w14:paraId="325D7FF2" w14:textId="77777777" w:rsidTr="00A1250A">
        <w:trPr>
          <w:trHeight w:val="57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494CF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lained tests and treat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B05F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3149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9243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FEE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2FB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825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838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73</w:t>
            </w:r>
          </w:p>
        </w:tc>
      </w:tr>
      <w:tr w:rsidR="00432CA5" w:rsidRPr="00985A7C" w14:paraId="06E68CF3" w14:textId="77777777" w:rsidTr="00A1250A">
        <w:trPr>
          <w:trHeight w:val="324"/>
        </w:trPr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23477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A392FF" w14:textId="77777777" w:rsidR="00432CA5" w:rsidRPr="00985A7C" w:rsidRDefault="00432CA5" w:rsidP="00A1250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ighted kappa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B0B56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EE61E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EDAC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AC706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211C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044D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E1EF5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32CA5" w:rsidRPr="00985A7C" w14:paraId="0AC73C65" w14:textId="77777777" w:rsidTr="00A1250A">
        <w:trPr>
          <w:trHeight w:val="576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A07FD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ld about potential side effects from medic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5A36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B9A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6AE6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B46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90E7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D97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90A1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44</w:t>
            </w:r>
          </w:p>
        </w:tc>
      </w:tr>
      <w:tr w:rsidR="00432CA5" w:rsidRPr="00985A7C" w14:paraId="29CC285A" w14:textId="77777777" w:rsidTr="00A1250A">
        <w:trPr>
          <w:trHeight w:val="324"/>
        </w:trPr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4A23F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B0FD29" w14:textId="77777777" w:rsidR="00432CA5" w:rsidRPr="00985A7C" w:rsidRDefault="00432CA5" w:rsidP="00A1250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ighted kappa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D0988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34EA5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CD82B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DEDB8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8EAC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F4CB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F5928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32CA5" w:rsidRPr="00985A7C" w14:paraId="13DBB06A" w14:textId="77777777" w:rsidTr="00A1250A">
        <w:trPr>
          <w:trHeight w:val="1284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4CFDA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s when provider didn't have access to recent tests or exam res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98C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58DF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3488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373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5C4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D53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BA9B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5</w:t>
            </w:r>
          </w:p>
        </w:tc>
      </w:tr>
      <w:tr w:rsidR="00432CA5" w:rsidRPr="00985A7C" w14:paraId="619A7E1C" w14:textId="77777777" w:rsidTr="00A1250A">
        <w:trPr>
          <w:trHeight w:val="324"/>
        </w:trPr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0B9FC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CB9BB" w14:textId="77777777" w:rsidR="00432CA5" w:rsidRPr="00985A7C" w:rsidRDefault="00432CA5" w:rsidP="00A1250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ighted kappa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E1645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93F0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35026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69787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FC1B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7D27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0F2AC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32CA5" w:rsidRPr="00985A7C" w14:paraId="03F9440C" w14:textId="77777777" w:rsidTr="00A1250A">
        <w:trPr>
          <w:trHeight w:val="1608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4D8E7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s when provider didn't know about changes in treatment plan that another person recommen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02DE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B652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400F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31E1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419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C2FD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3BA6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1</w:t>
            </w:r>
          </w:p>
        </w:tc>
      </w:tr>
      <w:tr w:rsidR="00432CA5" w:rsidRPr="00985A7C" w14:paraId="54F1DB5F" w14:textId="77777777" w:rsidTr="00A1250A">
        <w:trPr>
          <w:trHeight w:val="324"/>
        </w:trPr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433B0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2FAAAB" w14:textId="77777777" w:rsidR="00432CA5" w:rsidRPr="00985A7C" w:rsidRDefault="00432CA5" w:rsidP="00A1250A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ighted kappa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36A1D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FACE74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EEB8A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EFE33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AC809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8F57C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E6551" w14:textId="77777777" w:rsidR="00432CA5" w:rsidRPr="00985A7C" w:rsidRDefault="00432CA5" w:rsidP="00A12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32CA5" w:rsidRPr="00985A7C" w14:paraId="1F927651" w14:textId="77777777" w:rsidTr="00A1250A">
        <w:trPr>
          <w:trHeight w:val="291"/>
        </w:trPr>
        <w:tc>
          <w:tcPr>
            <w:tcW w:w="1006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9AA98" w14:textId="77777777" w:rsidR="00432CA5" w:rsidRPr="00985A7C" w:rsidRDefault="00432CA5" w:rsidP="00A12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85A7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Quadratic weights, Fleiss-Cohen method; 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r w:rsidRPr="00985A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ore negative responses reflect poorer assessment of performance and more positive reflect better assessment of performance</w:t>
            </w:r>
          </w:p>
        </w:tc>
      </w:tr>
    </w:tbl>
    <w:p w14:paraId="6AA052F6" w14:textId="77777777" w:rsidR="007A2B77" w:rsidRDefault="007A2B77"/>
    <w:sectPr w:rsidR="007A2B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227A5" w14:textId="77777777" w:rsidR="00E712B8" w:rsidRDefault="00E712B8" w:rsidP="00432CA5">
      <w:pPr>
        <w:spacing w:after="0" w:line="240" w:lineRule="auto"/>
      </w:pPr>
      <w:r>
        <w:separator/>
      </w:r>
    </w:p>
  </w:endnote>
  <w:endnote w:type="continuationSeparator" w:id="0">
    <w:p w14:paraId="3DED0A53" w14:textId="77777777" w:rsidR="00E712B8" w:rsidRDefault="00E712B8" w:rsidP="00432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8FDC8" w14:textId="77777777" w:rsidR="00E712B8" w:rsidRDefault="00E712B8" w:rsidP="00432CA5">
      <w:pPr>
        <w:spacing w:after="0" w:line="240" w:lineRule="auto"/>
      </w:pPr>
      <w:r>
        <w:separator/>
      </w:r>
    </w:p>
  </w:footnote>
  <w:footnote w:type="continuationSeparator" w:id="0">
    <w:p w14:paraId="196A57DF" w14:textId="77777777" w:rsidR="00E712B8" w:rsidRDefault="00E712B8" w:rsidP="00432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A5"/>
    <w:rsid w:val="00072248"/>
    <w:rsid w:val="00432CA5"/>
    <w:rsid w:val="004C145C"/>
    <w:rsid w:val="007A2B77"/>
    <w:rsid w:val="007C78EF"/>
    <w:rsid w:val="00845240"/>
    <w:rsid w:val="009B1184"/>
    <w:rsid w:val="00E12220"/>
    <w:rsid w:val="00E149E9"/>
    <w:rsid w:val="00E3114F"/>
    <w:rsid w:val="00E7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0A20E"/>
  <w15:chartTrackingRefBased/>
  <w15:docId w15:val="{A99E0047-F243-4D52-9A99-17A6F12B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C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2CA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32C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CA5"/>
  </w:style>
  <w:style w:type="paragraph" w:styleId="Footer">
    <w:name w:val="footer"/>
    <w:basedOn w:val="Normal"/>
    <w:link w:val="FooterChar"/>
    <w:uiPriority w:val="99"/>
    <w:unhideWhenUsed/>
    <w:rsid w:val="00432C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CA5"/>
  </w:style>
  <w:style w:type="paragraph" w:styleId="BalloonText">
    <w:name w:val="Balloon Text"/>
    <w:basedOn w:val="Normal"/>
    <w:link w:val="BalloonTextChar"/>
    <w:uiPriority w:val="99"/>
    <w:semiHidden/>
    <w:unhideWhenUsed/>
    <w:rsid w:val="00432C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C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aumier</dc:creator>
  <cp:keywords/>
  <dc:description/>
  <cp:lastModifiedBy>Monisha Swaminathan</cp:lastModifiedBy>
  <cp:revision>2</cp:revision>
  <dcterms:created xsi:type="dcterms:W3CDTF">2020-09-23T20:43:00Z</dcterms:created>
  <dcterms:modified xsi:type="dcterms:W3CDTF">2020-12-17T18:36:00Z</dcterms:modified>
</cp:coreProperties>
</file>